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060" w:type="dxa"/>
        <w:tblInd w:w="87" w:type="dxa"/>
        <w:tblLook w:val="04A0"/>
      </w:tblPr>
      <w:tblGrid>
        <w:gridCol w:w="1813"/>
        <w:gridCol w:w="10767"/>
        <w:gridCol w:w="1480"/>
      </w:tblGrid>
      <w:tr w:rsidR="00D820A6" w:rsidRPr="00AA7E6E" w:rsidTr="00B564FC">
        <w:trPr>
          <w:trHeight w:val="300"/>
        </w:trPr>
        <w:tc>
          <w:tcPr>
            <w:tcW w:w="1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1 Table. Up-regulated </w:t>
            </w:r>
            <w:ins w:id="0" w:author="txy" w:date="2019-04-02T22:01:00Z">
              <w:r w:rsidR="00287F18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0"/>
                  <w:sz w:val="20"/>
                  <w:szCs w:val="20"/>
                </w:rPr>
                <w:t xml:space="preserve">periplasmic </w:t>
              </w:r>
            </w:ins>
            <w:r w:rsidRPr="00AA7E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roteins in the </w:t>
            </w:r>
            <w:r w:rsidRPr="00AA7E6E">
              <w:rPr>
                <w:rFonts w:ascii="Symbol" w:hAnsi="Symbol"/>
                <w:bCs/>
                <w:i/>
                <w:sz w:val="20"/>
                <w:szCs w:val="20"/>
              </w:rPr>
              <w:t></w:t>
            </w:r>
            <w:r w:rsidRPr="00AA7E6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hpC</w:t>
            </w:r>
            <w:r w:rsidRPr="00AA7E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mutant identified by proteomic analysis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20A6" w:rsidRPr="00AA7E6E" w:rsidTr="00B564FC">
        <w:trPr>
          <w:trHeight w:val="300"/>
        </w:trPr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10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AA7E6E">
              <w:rPr>
                <w:rFonts w:ascii="Symbol" w:hAnsi="Symbol"/>
                <w:bCs/>
                <w:i/>
                <w:sz w:val="20"/>
                <w:szCs w:val="20"/>
              </w:rPr>
              <w:t></w:t>
            </w:r>
            <w:r w:rsidRPr="00AA7E6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hpC</w:t>
            </w:r>
            <w:r w:rsidRPr="00AA7E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WT</w:t>
            </w:r>
          </w:p>
        </w:tc>
      </w:tr>
      <w:tr w:rsidR="00D820A6" w:rsidRPr="00AA7E6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B</w:t>
            </w:r>
          </w:p>
        </w:tc>
        <w:tc>
          <w:tcPr>
            <w:tcW w:w="10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4542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eriplasmic glucan biosynthesis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4742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erric siderophore transporter, periplasmic energy transduction protein TonB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3878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eriplasmic glucans biosynthesis protein MdoG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7251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eriplasmic substrat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6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5794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-arabinose ABC transporter, periplasmic L-arabinos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3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3396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trescine ABC transporter, periplasmic putrescin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5822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ine betaine/L-proline ABC transporter, periplasmic substrat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8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5285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dicted periplasmic lipoprotein involved in iron transport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2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3809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sphate ABC transporter, periplasmic phosphate-binding protein, putativ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4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3190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lyamine ABC transporter, periplasmic polyamin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86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5352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trescine ABC transporter, periplasmic putrescin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8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3143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ron compound ABC transporter, periplasmic iron compound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7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5146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utrescine ABC transporter, periplasmic putrescin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9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7684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C transporter, periplasmic substrat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8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4925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zinc ABC transporter, periplasmic zinc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7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7108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ino acid ABC transporter, periplasmic amino acid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15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4045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istidine transporter, periplasmic histidin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8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5451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ron ABC transporter, periplasmic iron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2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5696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ino acid ABC transporter, periplasmic amino acid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6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4867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ino acid ABC transporter, periplasmic amino acid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39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6153.1</w:t>
            </w:r>
          </w:p>
        </w:tc>
        <w:tc>
          <w:tcPr>
            <w:tcW w:w="10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ibose ABC transporter, periplasmic ribose-binding protein 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75</w:t>
            </w:r>
          </w:p>
        </w:tc>
      </w:tr>
      <w:tr w:rsidR="00D820A6" w:rsidRPr="00AA7E6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M</w:t>
            </w:r>
          </w:p>
        </w:tc>
        <w:tc>
          <w:tcPr>
            <w:tcW w:w="10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AA7E6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A7E6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6480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lfate ABC transporter, periplasmic sulfate-binding prote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6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AZ33002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ucose ABC transporter, periplasmic glucose-binding protein, putativ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6730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gar ABC transporter, periplasmic sugar-binding prote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7344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ugar ABC transporter, periplasmic sugar-binding protein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7918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nitol ABC transporter, periplasmic mannitol-binding prote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24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4529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gar ABC transporter, periplasmic sugar-binding prote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3267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e ABC transporter, periplasmic peptide-binding protei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3032.1</w:t>
            </w:r>
          </w:p>
        </w:tc>
        <w:tc>
          <w:tcPr>
            <w:tcW w:w="10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lyamine ABC transporter, periplasmic polyamine-binding protein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</w:tr>
      <w:tr w:rsidR="00D820A6" w:rsidRPr="003A7D9E" w:rsidTr="00B564FC">
        <w:trPr>
          <w:trHeight w:val="300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Z37684.1</w:t>
            </w:r>
          </w:p>
        </w:tc>
        <w:tc>
          <w:tcPr>
            <w:tcW w:w="10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C transporter, periplasmic substrate-binding protein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A6" w:rsidRPr="003A7D9E" w:rsidRDefault="00D820A6" w:rsidP="00B564F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A7D9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7</w:t>
            </w:r>
          </w:p>
        </w:tc>
      </w:tr>
    </w:tbl>
    <w:p w:rsidR="00D820A6" w:rsidRPr="003A7D9E" w:rsidRDefault="00D820A6" w:rsidP="00D820A6">
      <w:pPr>
        <w:jc w:val="left"/>
        <w:rPr>
          <w:rFonts w:ascii="Times New Roman" w:hAnsi="Times New Roman" w:cs="Times New Roman"/>
          <w:sz w:val="18"/>
          <w:szCs w:val="18"/>
        </w:rPr>
      </w:pPr>
      <w:r w:rsidRPr="003A7D9E">
        <w:rPr>
          <w:rFonts w:ascii="Times New Roman" w:hAnsi="Times New Roman" w:cs="Times New Roman" w:hint="eastAsia"/>
          <w:sz w:val="18"/>
          <w:szCs w:val="18"/>
        </w:rPr>
        <w:t xml:space="preserve">Note: The numbers in </w:t>
      </w:r>
      <w:r w:rsidRPr="003A7D9E">
        <w:rPr>
          <w:rFonts w:ascii="Symbol" w:hAnsi="Symbol"/>
          <w:bCs/>
          <w:i/>
        </w:rPr>
        <w:t></w:t>
      </w:r>
      <w:r w:rsidRPr="003A7D9E">
        <w:rPr>
          <w:rFonts w:ascii="Times New Roman" w:hAnsi="Times New Roman" w:cs="Times New Roman" w:hint="eastAsia"/>
          <w:i/>
          <w:sz w:val="18"/>
          <w:szCs w:val="18"/>
        </w:rPr>
        <w:t>rhpC</w:t>
      </w:r>
      <w:r w:rsidRPr="003A7D9E">
        <w:rPr>
          <w:rFonts w:ascii="Times New Roman" w:hAnsi="Times New Roman" w:cs="Times New Roman" w:hint="eastAsia"/>
          <w:sz w:val="18"/>
          <w:szCs w:val="18"/>
        </w:rPr>
        <w:t>/WT are ln2</w:t>
      </w:r>
      <w:r>
        <w:rPr>
          <w:rFonts w:ascii="Times New Roman" w:hAnsi="Times New Roman" w:cs="Times New Roman" w:hint="eastAsia"/>
          <w:sz w:val="18"/>
          <w:szCs w:val="18"/>
        </w:rPr>
        <w:t xml:space="preserve"> transformed.</w:t>
      </w:r>
    </w:p>
    <w:p w:rsidR="006D1792" w:rsidRPr="00D820A6" w:rsidRDefault="006D1792"/>
    <w:sectPr w:rsidR="006D1792" w:rsidRPr="00D820A6" w:rsidSect="00D820A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F64C9" w:rsidRDefault="00DF64C9" w:rsidP="00287F18">
      <w:r>
        <w:separator/>
      </w:r>
    </w:p>
  </w:endnote>
  <w:endnote w:type="continuationSeparator" w:id="1">
    <w:p w:rsidR="00DF64C9" w:rsidRDefault="00DF64C9" w:rsidP="00287F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F64C9" w:rsidRDefault="00DF64C9" w:rsidP="00287F18">
      <w:r>
        <w:separator/>
      </w:r>
    </w:p>
  </w:footnote>
  <w:footnote w:type="continuationSeparator" w:id="1">
    <w:p w:rsidR="00DF64C9" w:rsidRDefault="00DF64C9" w:rsidP="00287F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20A6"/>
    <w:rsid w:val="00287F18"/>
    <w:rsid w:val="003076A8"/>
    <w:rsid w:val="004B5403"/>
    <w:rsid w:val="005E2D59"/>
    <w:rsid w:val="006D1792"/>
    <w:rsid w:val="0076418E"/>
    <w:rsid w:val="00983CD5"/>
    <w:rsid w:val="00A96E23"/>
    <w:rsid w:val="00AA7E6E"/>
    <w:rsid w:val="00B741EA"/>
    <w:rsid w:val="00BC45F4"/>
    <w:rsid w:val="00CF7B33"/>
    <w:rsid w:val="00D820A6"/>
    <w:rsid w:val="00D82752"/>
    <w:rsid w:val="00DF64C9"/>
    <w:rsid w:val="00FF64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20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7F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7F1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7F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7F1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ei</dc:creator>
  <cp:keywords/>
  <dc:description/>
  <cp:lastModifiedBy>txy</cp:lastModifiedBy>
  <cp:revision>4</cp:revision>
  <dcterms:created xsi:type="dcterms:W3CDTF">2019-04-02T08:01:00Z</dcterms:created>
  <dcterms:modified xsi:type="dcterms:W3CDTF">2019-04-02T14:01:00Z</dcterms:modified>
</cp:coreProperties>
</file>